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2E7" w:rsidRDefault="00F742E7" w:rsidP="00F742E7">
      <w:pPr>
        <w:pStyle w:val="Caption"/>
      </w:pPr>
      <w:r>
        <w:t>S3_Table: List of countries with frequency of iNTS reported from Africa (till 2014)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085"/>
        <w:gridCol w:w="1418"/>
        <w:gridCol w:w="1559"/>
        <w:gridCol w:w="1701"/>
        <w:gridCol w:w="1417"/>
      </w:tblGrid>
      <w:tr w:rsidR="00F742E7" w:rsidRPr="00AA1005" w:rsidTr="00F742E7">
        <w:trPr>
          <w:trHeight w:val="63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/Countr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ublication frequen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iNTS isol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. Typhimuri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. Enteritidis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5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20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0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5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78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Gamb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F742E7">
            <w:pPr>
              <w:spacing w:after="0" w:line="240" w:lineRule="auto"/>
              <w:ind w:firstLineChars="100" w:firstLine="20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F742E7" w:rsidRPr="00AA1005" w:rsidTr="00F742E7">
        <w:trPr>
          <w:trHeight w:val="315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9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F742E7" w:rsidRPr="00F742E7" w:rsidRDefault="00F742E7" w:rsidP="00750A27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742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01</w:t>
            </w:r>
          </w:p>
        </w:tc>
      </w:tr>
    </w:tbl>
    <w:p w:rsidR="00655B2A" w:rsidRDefault="00655B2A">
      <w:bookmarkStart w:id="0" w:name="_GoBack"/>
      <w:bookmarkEnd w:id="0"/>
    </w:p>
    <w:sectPr w:rsidR="00655B2A" w:rsidSect="00F742E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 MT">
    <w:altName w:val="Corbel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2E7"/>
    <w:rsid w:val="00655B2A"/>
    <w:rsid w:val="00F7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E7"/>
    <w:pPr>
      <w:spacing w:line="480" w:lineRule="auto"/>
      <w:jc w:val="both"/>
    </w:pPr>
    <w:rPr>
      <w:rFonts w:ascii="News Gothic MT" w:eastAsia="Calibri" w:hAnsi="News Gothic M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42E7"/>
    <w:pPr>
      <w:spacing w:line="360" w:lineRule="auto"/>
      <w:jc w:val="left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2E7"/>
    <w:pPr>
      <w:spacing w:line="480" w:lineRule="auto"/>
      <w:jc w:val="both"/>
    </w:pPr>
    <w:rPr>
      <w:rFonts w:ascii="News Gothic MT" w:eastAsia="Calibri" w:hAnsi="News Gothic M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42E7"/>
    <w:pPr>
      <w:spacing w:line="360" w:lineRule="auto"/>
      <w:jc w:val="left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James Saul</dc:creator>
  <cp:lastModifiedBy>Allan James Saul</cp:lastModifiedBy>
  <cp:revision>1</cp:revision>
  <dcterms:created xsi:type="dcterms:W3CDTF">2016-10-22T07:46:00Z</dcterms:created>
  <dcterms:modified xsi:type="dcterms:W3CDTF">2016-10-22T07:48:00Z</dcterms:modified>
</cp:coreProperties>
</file>